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09540" cy="16764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9560" cy="1676520"/>
                          <a:chOff x="0" y="0"/>
                          <a:chExt cx="5209560" cy="1676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09560" cy="167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49000" y="136440"/>
                            <a:ext cx="848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O.officinal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71000" y="212040"/>
                            <a:ext cx="1268640" cy="10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98" h="165">
                                <a:moveTo>
                                  <a:pt x="0" y="165"/>
                                </a:moveTo>
                                <a:lnTo>
                                  <a:pt x="0" y="0"/>
                                </a:lnTo>
                                <a:lnTo>
                                  <a:pt x="1998" y="0"/>
                                </a:lnTo>
                              </a:path>
                            </a:pathLst>
                          </a:custGeom>
                          <a:noFill/>
                          <a:ln cap="sq"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49000" y="365040"/>
                            <a:ext cx="1044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O.australien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71000" y="335880"/>
                            <a:ext cx="1268640" cy="10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98" h="165">
                                <a:moveTo>
                                  <a:pt x="0" y="0"/>
                                </a:moveTo>
                                <a:lnTo>
                                  <a:pt x="0" y="165"/>
                                </a:lnTo>
                                <a:lnTo>
                                  <a:pt x="1998" y="165"/>
                                </a:lnTo>
                              </a:path>
                            </a:pathLst>
                          </a:custGeom>
                          <a:noFill/>
                          <a:ln cap="sq"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2000" y="326520"/>
                            <a:ext cx="126864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98" h="255">
                                <a:moveTo>
                                  <a:pt x="0" y="255"/>
                                </a:moveTo>
                                <a:lnTo>
                                  <a:pt x="0" y="0"/>
                                </a:lnTo>
                                <a:lnTo>
                                  <a:pt x="1998" y="0"/>
                                </a:lnTo>
                              </a:path>
                            </a:pathLst>
                          </a:custGeom>
                          <a:noFill/>
                          <a:ln cap="sq"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49000" y="593640"/>
                            <a:ext cx="981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O.granula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2000" y="507240"/>
                            <a:ext cx="2537640" cy="16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96" h="256">
                                <a:moveTo>
                                  <a:pt x="0" y="0"/>
                                </a:moveTo>
                                <a:lnTo>
                                  <a:pt x="0" y="256"/>
                                </a:lnTo>
                                <a:lnTo>
                                  <a:pt x="3996" y="256"/>
                                </a:lnTo>
                              </a:path>
                            </a:pathLst>
                          </a:custGeom>
                          <a:noFill/>
                          <a:ln cap="sq"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360" y="497880"/>
                            <a:ext cx="1268640" cy="27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98" h="436">
                                <a:moveTo>
                                  <a:pt x="0" y="436"/>
                                </a:moveTo>
                                <a:lnTo>
                                  <a:pt x="0" y="0"/>
                                </a:lnTo>
                                <a:lnTo>
                                  <a:pt x="1998" y="0"/>
                                </a:lnTo>
                              </a:path>
                            </a:pathLst>
                          </a:custGeom>
                          <a:noFill/>
                          <a:ln cap="sq"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49000" y="822240"/>
                            <a:ext cx="932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.aquatic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2000" y="898560"/>
                            <a:ext cx="253764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96" h="255">
                                <a:moveTo>
                                  <a:pt x="0" y="255"/>
                                </a:moveTo>
                                <a:lnTo>
                                  <a:pt x="0" y="0"/>
                                </a:lnTo>
                                <a:lnTo>
                                  <a:pt x="3996" y="0"/>
                                </a:lnTo>
                              </a:path>
                            </a:pathLst>
                          </a:custGeom>
                          <a:noFill/>
                          <a:ln cap="sq"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49000" y="1051560"/>
                            <a:ext cx="873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R.subula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71000" y="1127160"/>
                            <a:ext cx="1268640" cy="10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98" h="165">
                                <a:moveTo>
                                  <a:pt x="0" y="165"/>
                                </a:moveTo>
                                <a:lnTo>
                                  <a:pt x="0" y="0"/>
                                </a:lnTo>
                                <a:lnTo>
                                  <a:pt x="1998" y="0"/>
                                </a:lnTo>
                              </a:path>
                            </a:pathLst>
                          </a:custGeom>
                          <a:noFill/>
                          <a:ln cap="sq"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49000" y="1280160"/>
                            <a:ext cx="888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L.leiocarp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71000" y="1251000"/>
                            <a:ext cx="1268640" cy="10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98" h="165">
                                <a:moveTo>
                                  <a:pt x="0" y="0"/>
                                </a:moveTo>
                                <a:lnTo>
                                  <a:pt x="0" y="165"/>
                                </a:lnTo>
                                <a:lnTo>
                                  <a:pt x="1998" y="165"/>
                                </a:lnTo>
                              </a:path>
                            </a:pathLst>
                          </a:custGeom>
                          <a:noFill/>
                          <a:ln cap="sq"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2000" y="1079640"/>
                            <a:ext cx="126864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98" h="255">
                                <a:moveTo>
                                  <a:pt x="0" y="0"/>
                                </a:moveTo>
                                <a:lnTo>
                                  <a:pt x="0" y="255"/>
                                </a:lnTo>
                                <a:lnTo>
                                  <a:pt x="1998" y="255"/>
                                </a:lnTo>
                              </a:path>
                            </a:pathLst>
                          </a:custGeom>
                          <a:noFill/>
                          <a:ln cap="sq"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360" y="793800"/>
                            <a:ext cx="126864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98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998" y="435"/>
                                </a:lnTo>
                              </a:path>
                            </a:pathLst>
                          </a:custGeom>
                          <a:noFill/>
                          <a:ln cap="sq"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400" y="784080"/>
                            <a:ext cx="237960" cy="0"/>
                          </a:xfrm>
                          <a:prstGeom prst="line">
                            <a:avLst/>
                          </a:prstGeom>
                          <a:ln cap="sq"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88320" y="0"/>
                            <a:ext cx="497880" cy="27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88320" y="215280"/>
                            <a:ext cx="497880" cy="27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88320" y="451440"/>
                            <a:ext cx="497880" cy="27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88320" y="684000"/>
                            <a:ext cx="497880" cy="27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88320" y="906840"/>
                            <a:ext cx="497880" cy="27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88320" y="1143000"/>
                            <a:ext cx="497880" cy="27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7600" y="106560"/>
                            <a:ext cx="497880" cy="27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0440" y="261000"/>
                            <a:ext cx="497880" cy="27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7600" y="1009800"/>
                            <a:ext cx="497880" cy="27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9440" y="815400"/>
                            <a:ext cx="497880" cy="27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0.2pt;height:132pt" coordorigin="0,0" coordsize="8204,2640">
                <v:rect id="shape_0" stroked="f" o:allowincell="f" style="position:absolute;left:0;top:0;width:8203;height:26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534;top:215;width:133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O.officinal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998,165" path="m0,165l0,0l1998,0e" stroked="t" o:allowincell="f" style="position:absolute;left:4521;top:334;width:1997;height:164;mso-wrap-style:none;v-text-anchor:middle;mso-position-horizontal-relative:char">
                  <v:fill o:detectmouseclick="t" on="false"/>
                  <v:stroke color="black" weight="19080" joinstyle="miter" endcap="square"/>
                  <w10:wrap type="none"/>
                </v:shape>
                <v:shape id="shape_0" stroked="f" o:allowincell="f" style="position:absolute;left:6534;top:575;width:1643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O.australien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998,165" path="m0,0l0,165l1998,165e" stroked="t" o:allowincell="f" style="position:absolute;left:4521;top:529;width:1997;height:164;mso-wrap-style:none;v-text-anchor:middle;mso-position-horizontal-relative:char">
                  <v:fill o:detectmouseclick="t" on="false"/>
                  <v:stroke color="black" weight="19080" joinstyle="miter" endcap="square"/>
                  <w10:wrap type="none"/>
                </v:shape>
                <v:shape id="shape_0" coordsize="1998,255" path="m0,255l0,0l1998,0e" stroked="t" o:allowincell="f" style="position:absolute;left:2523;top:514;width:1997;height:254;mso-wrap-style:none;v-text-anchor:middle;mso-position-horizontal-relative:char">
                  <v:fill o:detectmouseclick="t" on="false"/>
                  <v:stroke color="black" weight="19080" joinstyle="miter" endcap="square"/>
                  <w10:wrap type="none"/>
                </v:shape>
                <v:shape id="shape_0" stroked="f" o:allowincell="f" style="position:absolute;left:6534;top:935;width:154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O.granula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996,256" path="m0,0l0,256l3996,256e" stroked="t" o:allowincell="f" style="position:absolute;left:2523;top:799;width:3995;height:255;mso-wrap-style:none;v-text-anchor:middle;mso-position-horizontal-relative:char">
                  <v:fill o:detectmouseclick="t" on="false"/>
                  <v:stroke color="black" weight="19080" joinstyle="miter" endcap="square"/>
                  <w10:wrap type="none"/>
                </v:shape>
                <v:shape id="shape_0" coordsize="1998,436" path="m0,436l0,0l1998,0e" stroked="t" o:allowincell="f" style="position:absolute;left:525;top:784;width:1997;height:435;mso-wrap-style:none;v-text-anchor:middle;mso-position-horizontal-relative:char">
                  <v:fill o:detectmouseclick="t" on="false"/>
                  <v:stroke color="black" weight="19080" joinstyle="miter" endcap="square"/>
                  <w10:wrap type="none"/>
                </v:shape>
                <v:shape id="shape_0" stroked="f" o:allowincell="f" style="position:absolute;left:6534;top:1295;width:1467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.aquati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996,255" path="m0,255l0,0l3996,0e" stroked="t" o:allowincell="f" style="position:absolute;left:2523;top:1415;width:3995;height:254;mso-wrap-style:none;v-text-anchor:middle;mso-position-horizontal-relative:char">
                  <v:fill o:detectmouseclick="t" on="false"/>
                  <v:stroke color="black" weight="19080" joinstyle="miter" endcap="square"/>
                  <w10:wrap type="none"/>
                </v:shape>
                <v:shape id="shape_0" stroked="f" o:allowincell="f" style="position:absolute;left:6534;top:1656;width:137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R.subula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998,165" path="m0,165l0,0l1998,0e" stroked="t" o:allowincell="f" style="position:absolute;left:4521;top:1775;width:1997;height:164;mso-wrap-style:none;v-text-anchor:middle;mso-position-horizontal-relative:char">
                  <v:fill o:detectmouseclick="t" on="false"/>
                  <v:stroke color="black" weight="19080" joinstyle="miter" endcap="square"/>
                  <w10:wrap type="none"/>
                </v:shape>
                <v:shape id="shape_0" stroked="f" o:allowincell="f" style="position:absolute;left:6534;top:2016;width:139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L.leiocarp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998,165" path="m0,0l0,165l1998,165e" stroked="t" o:allowincell="f" style="position:absolute;left:4521;top:1970;width:1997;height:164;mso-wrap-style:none;v-text-anchor:middle;mso-position-horizontal-relative:char">
                  <v:fill o:detectmouseclick="t" on="false"/>
                  <v:stroke color="black" weight="19080" joinstyle="miter" endcap="square"/>
                  <w10:wrap type="none"/>
                </v:shape>
                <v:shape id="shape_0" coordsize="1998,255" path="m0,0l0,255l1998,255e" stroked="t" o:allowincell="f" style="position:absolute;left:2523;top:1700;width:1997;height:254;mso-wrap-style:none;v-text-anchor:middle;mso-position-horizontal-relative:char">
                  <v:fill o:detectmouseclick="t" on="false"/>
                  <v:stroke color="black" weight="19080" joinstyle="miter" endcap="square"/>
                  <w10:wrap type="none"/>
                </v:shape>
                <v:shape id="shape_0" coordsize="1998,435" path="m0,0l0,435l1998,435e" stroked="t" o:allowincell="f" style="position:absolute;left:525;top:1250;width:1997;height:434;mso-wrap-style:none;v-text-anchor:middle;mso-position-horizontal-relative:char">
                  <v:fill o:detectmouseclick="t" on="false"/>
                  <v:stroke color="black" weight="19080" joinstyle="miter" endcap="square"/>
                  <w10:wrap type="none"/>
                </v:shape>
                <v:line id="shape_0" from="150,1235" to="524,1235" stroked="t" o:allowincell="f" style="position:absolute;mso-position-horizontal-relative:char">
                  <v:stroke color="black" weight="19080" joinstyle="miter" endcap="square"/>
                  <v:fill o:detectmouseclick="t" on="false"/>
                  <w10:wrap type="none"/>
                </v:line>
                <v:shape id="shape_0" stroked="f" o:allowincell="f" style="position:absolute;left:5336;top:0;width:783;height:4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36;top:339;width:783;height:4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36;top:711;width:783;height:4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36;top:1077;width:783;height:4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36;top:1428;width:783;height:4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36;top:1800;width:783;height:4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92;top:168;width:783;height:4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92;top:411;width:783;height:4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92;top:1590;width:783;height:4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6;top:1284;width:783;height:4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b/>
          <w:sz w:val="24"/>
        </w:rPr>
        <w:t xml:space="preserve">Figure </w:t>
      </w:r>
      <w:del w:id="0" w:author="USER" w:date="2009-07-31T15:38:00Z">
        <w:r>
          <w:rPr>
            <w:b/>
            <w:sz w:val="24"/>
          </w:rPr>
          <w:delText>2</w:delText>
        </w:r>
      </w:del>
      <w:ins w:id="1" w:author="USER" w:date="2009-07-31T15:38:00Z">
        <w:r>
          <w:rPr>
            <w:b/>
            <w:sz w:val="24"/>
          </w:rPr>
          <w:t>3</w:t>
        </w:r>
      </w:ins>
      <w:r>
        <w:rPr>
          <w:sz w:val="24"/>
        </w:rPr>
        <w:t>. Pruned phylogeny tree consisting of 6 species. Branches b1 to b10 are 10 independent branche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2T08:28:00Z</dcterms:created>
  <dc:creator>zhangfm</dc:creator>
  <dc:description/>
  <cp:keywords/>
  <dc:language>en-US</dc:language>
  <cp:lastModifiedBy>USER</cp:lastModifiedBy>
  <dcterms:modified xsi:type="dcterms:W3CDTF">2009-07-31T07:50:00Z</dcterms:modified>
  <cp:revision>9</cp:revision>
  <dc:subject/>
  <dc:title> </dc:title>
</cp:coreProperties>
</file>